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84279F7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Kommentarzeichen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06C1B8D5" w:rsidR="006F1BF0" w:rsidRPr="009078C3" w:rsidRDefault="00192F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3F1564E9" w:rsidR="006F1BF0" w:rsidRPr="009078C3" w:rsidRDefault="00523D1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F8F766A" w:rsidR="006F1BF0" w:rsidRPr="009078C3" w:rsidRDefault="00523D1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4E74193D" w:rsidR="006F1BF0" w:rsidRPr="009078C3" w:rsidRDefault="002D71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DD90779" w:rsidR="006F1BF0" w:rsidRPr="009078C3" w:rsidRDefault="002D71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F884591" w:rsidR="006F1BF0" w:rsidRPr="009078C3" w:rsidRDefault="002D71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30A2E82" w:rsidR="006F1BF0" w:rsidRPr="009078C3" w:rsidRDefault="002D71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9F34D46" w:rsidR="006F1BF0" w:rsidRPr="009078C3" w:rsidRDefault="002D713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660D7650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C21FA5F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7FFDE231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0163F11E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A3CF12F" w:rsidR="006F1BF0" w:rsidRPr="009078C3" w:rsidRDefault="002D713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CF34E1B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1CDCAFE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586F5850" w:rsidR="006F1BF0" w:rsidRPr="009078C3" w:rsidRDefault="00523D17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3A22DA5" w:rsidR="006F1BF0" w:rsidRPr="009078C3" w:rsidRDefault="00192FCB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,</w:t>
            </w:r>
            <w:r w:rsidR="00523D17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5AF7673" w:rsidR="006F1BF0" w:rsidRPr="009078C3" w:rsidRDefault="00192F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251365DF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2E3543E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7BA4B45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467F48CB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 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360A822E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3F3921D" w:rsidR="006F1BF0" w:rsidRPr="009078C3" w:rsidRDefault="00CF5106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6CD6CAE6" w:rsidR="006F1BF0" w:rsidRPr="009078C3" w:rsidRDefault="00CF5106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F588603" w:rsidR="006F1BF0" w:rsidRPr="009078C3" w:rsidRDefault="00CF5106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003FED02" w:rsidR="006F1BF0" w:rsidRPr="009078C3" w:rsidRDefault="00CF5106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390179BD" w:rsidR="006F1BF0" w:rsidRPr="009078C3" w:rsidRDefault="00192FCB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71A28B55" w:rsidR="006F1BF0" w:rsidRPr="009078C3" w:rsidRDefault="00CF5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 2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6787965D" w:rsidR="006F1BF0" w:rsidRPr="009078C3" w:rsidRDefault="00CF5106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FC8A748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 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3F661AB2" w:rsidR="006F1BF0" w:rsidRPr="009078C3" w:rsidRDefault="00523D17" w:rsidP="00CF5106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, 6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69BC9AD" w:rsidR="006F1BF0" w:rsidRPr="009078C3" w:rsidRDefault="00523D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 - 7</w:t>
            </w:r>
            <w:r w:rsidR="00CF5106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4258599" w:rsidR="006F1BF0" w:rsidRPr="009078C3" w:rsidRDefault="00192F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</w:t>
            </w:r>
            <w:r w:rsidR="00523D1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37F47EA0" w:rsidR="006F1BF0" w:rsidRPr="009078C3" w:rsidRDefault="002D713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6245195" w:rsidR="006F1BF0" w:rsidRPr="009078C3" w:rsidRDefault="00192F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Kopfzeil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29C0"/>
    <w:rsid w:val="000659B0"/>
    <w:rsid w:val="000835E6"/>
    <w:rsid w:val="00103B40"/>
    <w:rsid w:val="001051E3"/>
    <w:rsid w:val="001429DD"/>
    <w:rsid w:val="00192FCB"/>
    <w:rsid w:val="001C4655"/>
    <w:rsid w:val="00225889"/>
    <w:rsid w:val="002D713F"/>
    <w:rsid w:val="003322EA"/>
    <w:rsid w:val="003B40F5"/>
    <w:rsid w:val="0043422A"/>
    <w:rsid w:val="00483702"/>
    <w:rsid w:val="00512680"/>
    <w:rsid w:val="00523D17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4170C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21A1B"/>
    <w:rsid w:val="00B8331B"/>
    <w:rsid w:val="00B95FA8"/>
    <w:rsid w:val="00BC6D7F"/>
    <w:rsid w:val="00BE1F16"/>
    <w:rsid w:val="00C0657C"/>
    <w:rsid w:val="00C104D5"/>
    <w:rsid w:val="00C765D8"/>
    <w:rsid w:val="00CF5106"/>
    <w:rsid w:val="00D6692A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004ADC57"/>
  <w14:defaultImageDpi w14:val="300"/>
  <w15:docId w15:val="{1D76FC96-0EF6-4DEC-82E7-0AA3C717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enraster">
    <w:name w:val="Table Grid"/>
    <w:basedOn w:val="NormaleTabel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F1BF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unotentext">
    <w:name w:val="footnote text"/>
    <w:basedOn w:val="Standard"/>
    <w:link w:val="FunotentextZchn"/>
    <w:rsid w:val="006F1BF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6F1BF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6</Words>
  <Characters>4574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2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Ottiger Beatrice</cp:lastModifiedBy>
  <cp:revision>3</cp:revision>
  <cp:lastPrinted>2014-10-10T14:41:00Z</cp:lastPrinted>
  <dcterms:created xsi:type="dcterms:W3CDTF">2022-09-08T08:17:00Z</dcterms:created>
  <dcterms:modified xsi:type="dcterms:W3CDTF">2022-09-08T08:29:00Z</dcterms:modified>
  <cp:category/>
</cp:coreProperties>
</file>